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2DC" w:rsidRPr="00983246" w:rsidRDefault="00C411CF" w:rsidP="003712DC">
      <w:pPr>
        <w:spacing w:after="0" w:line="360" w:lineRule="auto"/>
        <w:jc w:val="both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Table</w:t>
      </w:r>
      <w:r w:rsidR="00C3672A">
        <w:rPr>
          <w:rFonts w:asciiTheme="majorHAnsi" w:hAnsiTheme="majorHAnsi"/>
          <w:b/>
          <w:sz w:val="24"/>
          <w:szCs w:val="24"/>
        </w:rPr>
        <w:t xml:space="preserve"> s1</w:t>
      </w:r>
      <w:r w:rsidR="003712DC" w:rsidRPr="00983246">
        <w:rPr>
          <w:rFonts w:asciiTheme="majorHAnsi" w:hAnsiTheme="majorHAnsi"/>
          <w:b/>
          <w:sz w:val="24"/>
          <w:szCs w:val="24"/>
        </w:rPr>
        <w:t>: Search strategy used to search M</w:t>
      </w:r>
      <w:r w:rsidR="009E1713">
        <w:rPr>
          <w:rFonts w:asciiTheme="majorHAnsi" w:hAnsiTheme="majorHAnsi"/>
          <w:b/>
          <w:sz w:val="24"/>
          <w:szCs w:val="24"/>
        </w:rPr>
        <w:t xml:space="preserve">edline and </w:t>
      </w:r>
      <w:proofErr w:type="spellStart"/>
      <w:r w:rsidR="009E1713">
        <w:rPr>
          <w:rFonts w:asciiTheme="majorHAnsi" w:hAnsiTheme="majorHAnsi"/>
          <w:b/>
          <w:sz w:val="24"/>
          <w:szCs w:val="24"/>
        </w:rPr>
        <w:t>Embase</w:t>
      </w:r>
      <w:proofErr w:type="spellEnd"/>
      <w:r>
        <w:rPr>
          <w:rFonts w:asciiTheme="majorHAnsi" w:hAnsiTheme="majorHAnsi"/>
          <w:b/>
          <w:sz w:val="24"/>
          <w:szCs w:val="24"/>
        </w:rPr>
        <w:t xml:space="preserve"> databases</w:t>
      </w:r>
      <w:r w:rsidR="009E1713">
        <w:rPr>
          <w:rFonts w:asciiTheme="majorHAnsi" w:hAnsiTheme="majorHAnsi"/>
          <w:b/>
          <w:sz w:val="24"/>
          <w:szCs w:val="24"/>
        </w:rPr>
        <w:t>, to April 2012</w:t>
      </w:r>
    </w:p>
    <w:p w:rsidR="003712DC" w:rsidRPr="00612FA8" w:rsidRDefault="003712DC" w:rsidP="003712DC">
      <w:pPr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48"/>
        <w:gridCol w:w="5033"/>
        <w:gridCol w:w="1087"/>
        <w:gridCol w:w="1087"/>
      </w:tblGrid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0201">
              <w:rPr>
                <w:rFonts w:ascii="Arial" w:hAnsi="Arial" w:cs="Arial"/>
                <w:b/>
                <w:sz w:val="20"/>
                <w:szCs w:val="20"/>
              </w:rPr>
              <w:t>Searches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0201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line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mbase</w:t>
            </w:r>
            <w:proofErr w:type="spellEnd"/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020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reast</w:t>
            </w:r>
            <w:proofErr w:type="gram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screen*.</w:t>
            </w:r>
            <w:proofErr w:type="spell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1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2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020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amm</w:t>
            </w: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ogra</w:t>
            </w:r>
            <w:proofErr w:type="spellEnd"/>
            <w:proofErr w:type="gram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21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46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020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 Mammography/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36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81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02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 Poverty</w:t>
            </w:r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26606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25624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020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 Socioeconomic Factors</w:t>
            </w:r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300384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48009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33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 Education/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563045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833922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depriv</w:t>
            </w:r>
            <w:proofErr w:type="spellEnd"/>
            <w:proofErr w:type="gram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52982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60707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ducat</w:t>
            </w:r>
            <w:proofErr w:type="spellEnd"/>
            <w:proofErr w:type="gram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302011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372561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povert</w:t>
            </w:r>
            <w:proofErr w:type="spellEnd"/>
            <w:proofErr w:type="gram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1909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2968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low</w:t>
            </w:r>
            <w:proofErr w:type="gramEnd"/>
            <w:r w:rsidRPr="00750201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income.tw.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3412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5312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 Randomized Controlled Trials as Topic/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79690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4797</w:t>
            </w:r>
          </w:p>
        </w:tc>
      </w:tr>
      <w:tr w:rsidR="00EE1398" w:rsidRPr="00612FA8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(random* adj3 trial*).</w:t>
            </w:r>
            <w:proofErr w:type="spellStart"/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39486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86752</w:t>
            </w:r>
          </w:p>
        </w:tc>
      </w:tr>
      <w:tr w:rsidR="00EE1398" w:rsidRPr="00983246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random*.</w:t>
            </w:r>
            <w:proofErr w:type="spellStart"/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</w:t>
            </w:r>
            <w:proofErr w:type="spellEnd"/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1063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6360</w:t>
            </w:r>
          </w:p>
        </w:tc>
      </w:tr>
      <w:tr w:rsidR="00EE1398" w:rsidRPr="00983246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 or 2 or 3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07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00</w:t>
            </w:r>
          </w:p>
        </w:tc>
      </w:tr>
      <w:tr w:rsidR="00EE1398" w:rsidRPr="00983246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 or 5 or 6 or 7 or 8 or 9 or 10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5727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1117</w:t>
            </w:r>
          </w:p>
        </w:tc>
      </w:tr>
      <w:tr w:rsidR="00EE1398" w:rsidRPr="00983246" w:rsidTr="00B4695E">
        <w:tc>
          <w:tcPr>
            <w:tcW w:w="648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33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1 or 12 or 13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244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3956</w:t>
            </w:r>
          </w:p>
        </w:tc>
      </w:tr>
      <w:tr w:rsidR="00EE1398" w:rsidRPr="00983246" w:rsidTr="00B4695E">
        <w:tc>
          <w:tcPr>
            <w:tcW w:w="648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033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4 and 15 and 16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9</w:t>
            </w:r>
          </w:p>
        </w:tc>
      </w:tr>
      <w:tr w:rsidR="00EE1398" w:rsidRPr="00983246" w:rsidTr="00B4695E">
        <w:tc>
          <w:tcPr>
            <w:tcW w:w="648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033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color w:val="0A0905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A0905"/>
                <w:sz w:val="20"/>
                <w:szCs w:val="20"/>
                <w:lang w:eastAsia="en-GB"/>
              </w:rPr>
              <w:t>limit 17</w:t>
            </w:r>
            <w:r w:rsidRPr="00750201">
              <w:rPr>
                <w:rFonts w:ascii="Arial" w:eastAsia="Times New Roman" w:hAnsi="Arial" w:cs="Arial"/>
                <w:bCs/>
                <w:color w:val="0A0905"/>
                <w:sz w:val="20"/>
                <w:szCs w:val="20"/>
                <w:lang w:eastAsia="en-GB"/>
              </w:rPr>
              <w:t xml:space="preserve"> to yr="2002 -Current"</w:t>
            </w:r>
          </w:p>
        </w:tc>
        <w:tc>
          <w:tcPr>
            <w:tcW w:w="1087" w:type="dxa"/>
          </w:tcPr>
          <w:p w:rsidR="00EE1398" w:rsidRPr="00750201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087" w:type="dxa"/>
          </w:tcPr>
          <w:p w:rsidR="00EE1398" w:rsidRDefault="00EE1398" w:rsidP="00692D80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</w:tbl>
    <w:p w:rsidR="003712DC" w:rsidRPr="00612FA8" w:rsidRDefault="003712DC" w:rsidP="003712DC">
      <w:pPr>
        <w:spacing w:after="0" w:line="360" w:lineRule="auto"/>
        <w:jc w:val="both"/>
        <w:rPr>
          <w:rFonts w:asciiTheme="majorHAnsi" w:hAnsiTheme="majorHAnsi" w:cs="Arial"/>
          <w:b/>
          <w:sz w:val="24"/>
          <w:szCs w:val="24"/>
        </w:rPr>
      </w:pPr>
    </w:p>
    <w:p w:rsidR="00865303" w:rsidRDefault="00865303"/>
    <w:sectPr w:rsidR="00865303" w:rsidSect="00865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12DC"/>
    <w:rsid w:val="00220290"/>
    <w:rsid w:val="00347474"/>
    <w:rsid w:val="003712DC"/>
    <w:rsid w:val="0042524F"/>
    <w:rsid w:val="0048755E"/>
    <w:rsid w:val="00534429"/>
    <w:rsid w:val="005B415A"/>
    <w:rsid w:val="007C3D0B"/>
    <w:rsid w:val="00830324"/>
    <w:rsid w:val="00847D97"/>
    <w:rsid w:val="00865303"/>
    <w:rsid w:val="009B6423"/>
    <w:rsid w:val="009C523F"/>
    <w:rsid w:val="009E1713"/>
    <w:rsid w:val="00AB0FF1"/>
    <w:rsid w:val="00B37FE2"/>
    <w:rsid w:val="00B95881"/>
    <w:rsid w:val="00C3672A"/>
    <w:rsid w:val="00C36E01"/>
    <w:rsid w:val="00C411CF"/>
    <w:rsid w:val="00DB0F56"/>
    <w:rsid w:val="00DC2561"/>
    <w:rsid w:val="00EE1398"/>
    <w:rsid w:val="00F07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3</Words>
  <Characters>645</Characters>
  <Application>Microsoft Office Word</Application>
  <DocSecurity>0</DocSecurity>
  <Lines>5</Lines>
  <Paragraphs>1</Paragraphs>
  <ScaleCrop>false</ScaleCrop>
  <Company>University of Bristol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xmj</dc:creator>
  <cp:keywords/>
  <dc:description/>
  <cp:lastModifiedBy>Michael Gardner</cp:lastModifiedBy>
  <cp:revision>12</cp:revision>
  <cp:lastPrinted>2012-07-12T10:13:00Z</cp:lastPrinted>
  <dcterms:created xsi:type="dcterms:W3CDTF">2012-07-12T09:55:00Z</dcterms:created>
  <dcterms:modified xsi:type="dcterms:W3CDTF">2012-09-20T15:33:00Z</dcterms:modified>
</cp:coreProperties>
</file>